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D192" w14:textId="024F875A" w:rsidR="008D0EE3" w:rsidRPr="004D70C5" w:rsidRDefault="008D0EE3" w:rsidP="008D0EE3">
      <w:pPr>
        <w:spacing w:line="480" w:lineRule="auto"/>
        <w:rPr>
          <w:rFonts w:ascii="Helvetica" w:eastAsia="Calibri" w:hAnsi="Helvetica"/>
          <w:b/>
          <w:bCs/>
          <w:iCs/>
          <w:sz w:val="22"/>
          <w:szCs w:val="22"/>
        </w:rPr>
      </w:pPr>
      <w:r w:rsidRPr="004D70C5">
        <w:rPr>
          <w:rFonts w:ascii="Helvetica" w:hAnsi="Helvetica"/>
          <w:b/>
          <w:bCs/>
          <w:sz w:val="22"/>
          <w:szCs w:val="22"/>
        </w:rPr>
        <w:t>S</w:t>
      </w:r>
      <w:r w:rsidR="001C7A9D">
        <w:rPr>
          <w:rFonts w:ascii="Helvetica" w:hAnsi="Helvetica"/>
          <w:b/>
          <w:bCs/>
          <w:sz w:val="22"/>
          <w:szCs w:val="22"/>
        </w:rPr>
        <w:t>3</w:t>
      </w:r>
      <w:r w:rsidR="005A6F01">
        <w:rPr>
          <w:rFonts w:ascii="Helvetica" w:hAnsi="Helvetica"/>
          <w:b/>
          <w:bCs/>
          <w:sz w:val="22"/>
          <w:szCs w:val="22"/>
        </w:rPr>
        <w:t xml:space="preserve"> Table</w:t>
      </w:r>
      <w:r w:rsidRPr="004D70C5">
        <w:rPr>
          <w:rFonts w:ascii="Helvetica" w:hAnsi="Helvetica"/>
          <w:b/>
          <w:bCs/>
          <w:sz w:val="22"/>
          <w:szCs w:val="22"/>
        </w:rPr>
        <w:t>.</w:t>
      </w:r>
      <w:r w:rsidRPr="004D70C5">
        <w:rPr>
          <w:rFonts w:ascii="Helvetica" w:eastAsia="Calibri" w:hAnsi="Helvetica"/>
          <w:sz w:val="22"/>
          <w:szCs w:val="22"/>
        </w:rPr>
        <w:t xml:space="preserve"> Oligonucleotide primers used in this study.</w:t>
      </w:r>
    </w:p>
    <w:tbl>
      <w:tblPr>
        <w:tblStyle w:val="TableGrid"/>
        <w:tblW w:w="9652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285"/>
        <w:gridCol w:w="5657"/>
      </w:tblGrid>
      <w:tr w:rsidR="008D0EE3" w:rsidRPr="004C6858" w14:paraId="36E49D9D" w14:textId="77777777" w:rsidTr="005163A3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EA2F0" w14:textId="77777777" w:rsidR="008D0EE3" w:rsidRPr="004C6858" w:rsidRDefault="008D0EE3" w:rsidP="005163A3">
            <w:pPr>
              <w:spacing w:before="120" w:after="120"/>
              <w:jc w:val="both"/>
              <w:rPr>
                <w:rFonts w:ascii="Helvetica" w:eastAsia="Calibri" w:hAnsi="Helvetica"/>
                <w:b/>
                <w:bCs/>
                <w:iCs/>
                <w:color w:val="auto"/>
              </w:rPr>
            </w:pPr>
            <w:r w:rsidRPr="004C6858">
              <w:rPr>
                <w:rFonts w:ascii="Helvetica" w:hAnsi="Helvetica"/>
                <w:b/>
                <w:bCs/>
                <w:iCs/>
                <w:color w:val="auto"/>
              </w:rPr>
              <w:t>Target gene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0D7CF3" w14:textId="77777777" w:rsidR="008D0EE3" w:rsidRPr="004C6858" w:rsidRDefault="008D0EE3" w:rsidP="005163A3">
            <w:pPr>
              <w:spacing w:before="120" w:after="120"/>
              <w:jc w:val="both"/>
              <w:rPr>
                <w:rFonts w:ascii="Helvetica" w:hAnsi="Helvetica"/>
                <w:b/>
                <w:bCs/>
                <w:iCs/>
                <w:color w:val="auto"/>
              </w:rPr>
            </w:pPr>
            <w:r w:rsidRPr="004C6858">
              <w:rPr>
                <w:rFonts w:ascii="Helvetica" w:hAnsi="Helvetica"/>
                <w:b/>
                <w:bCs/>
                <w:iCs/>
                <w:color w:val="auto"/>
              </w:rPr>
              <w:t>Primer name</w:t>
            </w:r>
          </w:p>
        </w:tc>
        <w:tc>
          <w:tcPr>
            <w:tcW w:w="5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7F2CBF" w14:textId="77777777" w:rsidR="008D0EE3" w:rsidRPr="004C6858" w:rsidRDefault="008D0EE3" w:rsidP="005163A3">
            <w:pPr>
              <w:spacing w:before="120" w:after="120"/>
              <w:jc w:val="both"/>
              <w:rPr>
                <w:rFonts w:ascii="Helvetica" w:hAnsi="Helvetica"/>
                <w:b/>
                <w:bCs/>
                <w:iCs/>
                <w:color w:val="auto"/>
              </w:rPr>
            </w:pPr>
            <w:r w:rsidRPr="004C6858">
              <w:rPr>
                <w:rFonts w:ascii="Helvetica" w:hAnsi="Helvetica"/>
                <w:b/>
                <w:bCs/>
                <w:iCs/>
                <w:color w:val="auto"/>
              </w:rPr>
              <w:t>Primer sequence (5’-3’)</w:t>
            </w:r>
          </w:p>
        </w:tc>
      </w:tr>
      <w:tr w:rsidR="008D0EE3" w:rsidRPr="004C6858" w14:paraId="0B862D17" w14:textId="77777777" w:rsidTr="005163A3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7F5E2F" w14:textId="77777777" w:rsidR="008D0EE3" w:rsidRPr="004F5E41" w:rsidRDefault="008D0EE3" w:rsidP="005163A3">
            <w:pPr>
              <w:spacing w:before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pgl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4D1C38" w14:textId="77777777" w:rsidR="008D0EE3" w:rsidRPr="004F5E41" w:rsidRDefault="008D0EE3" w:rsidP="005163A3">
            <w:pPr>
              <w:spacing w:before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color w:val="auto"/>
              </w:rPr>
              <w:t>pgl</w:t>
            </w:r>
            <w:r w:rsidRPr="004F5E41">
              <w:rPr>
                <w:rFonts w:ascii="Helvetica" w:hAnsi="Helvetica"/>
                <w:bCs/>
                <w:iCs/>
                <w:color w:val="auto"/>
              </w:rPr>
              <w:t>_Fwd</w:t>
            </w:r>
          </w:p>
        </w:tc>
        <w:tc>
          <w:tcPr>
            <w:tcW w:w="56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4086F5" w14:textId="77777777" w:rsidR="008D0EE3" w:rsidRPr="004F5E41" w:rsidRDefault="008D0EE3" w:rsidP="005163A3">
            <w:pPr>
              <w:spacing w:before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TCATCCTTAATTCACCCCAATC</w:t>
            </w:r>
          </w:p>
        </w:tc>
      </w:tr>
      <w:tr w:rsidR="008D0EE3" w:rsidRPr="004C6858" w14:paraId="704F2297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7C74CB" w14:textId="77777777" w:rsidR="008D0EE3" w:rsidRPr="004F5E41" w:rsidRDefault="008D0EE3" w:rsidP="005163A3">
            <w:pPr>
              <w:rPr>
                <w:rFonts w:ascii="Helvetica" w:hAnsi="Helvetica"/>
                <w:bCs/>
                <w:i/>
                <w:iCs/>
                <w:color w:val="auto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2995462" w14:textId="77777777" w:rsidR="008D0EE3" w:rsidRPr="004F5E41" w:rsidRDefault="008D0EE3" w:rsidP="005163A3">
            <w:pPr>
              <w:rPr>
                <w:rFonts w:ascii="Helvetica" w:hAnsi="Helvetica" w:cs="Calibri"/>
                <w:i/>
                <w:iCs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i/>
                <w:iCs/>
                <w:color w:val="auto"/>
                <w:shd w:val="clear" w:color="auto" w:fill="FFFFFF"/>
              </w:rPr>
              <w:t>pgl</w:t>
            </w: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_Rev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4F46F5C3" w14:textId="77777777" w:rsidR="008D0EE3" w:rsidRPr="004F5E41" w:rsidRDefault="008D0EE3" w:rsidP="005163A3">
            <w:pPr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CAGGTGTCCATTTACCACCA</w:t>
            </w:r>
          </w:p>
        </w:tc>
      </w:tr>
      <w:tr w:rsidR="008D0EE3" w:rsidRPr="004C6858" w14:paraId="5A19FA6E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EEE927" w14:textId="77777777" w:rsidR="008D0EE3" w:rsidRPr="004F5E41" w:rsidRDefault="008D0EE3" w:rsidP="005163A3">
            <w:pPr>
              <w:rPr>
                <w:rFonts w:ascii="Helvetica" w:hAnsi="Helvetica"/>
                <w:bCs/>
                <w:i/>
                <w:iCs/>
                <w:color w:val="auto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6733F08" w14:textId="77777777" w:rsidR="008D0EE3" w:rsidRPr="004F5E41" w:rsidRDefault="008D0EE3" w:rsidP="005163A3">
            <w:pPr>
              <w:rPr>
                <w:rFonts w:ascii="Helvetica" w:hAnsi="Helvetica" w:cs="Calibri"/>
                <w:i/>
                <w:iCs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/>
                <w:bCs/>
                <w:iCs/>
                <w:color w:val="auto"/>
              </w:rPr>
              <w:t>NE202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7E45E2C7" w14:textId="77777777" w:rsidR="008D0EE3" w:rsidRPr="004F5E41" w:rsidRDefault="008D0EE3" w:rsidP="005163A3">
            <w:pPr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CCTAGGGTGCCGTCTCAGCCTTGGTCTTCG</w:t>
            </w:r>
          </w:p>
        </w:tc>
      </w:tr>
      <w:tr w:rsidR="008D0EE3" w:rsidRPr="004C6858" w14:paraId="292E4638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A93DD4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4B5CF1F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202_check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0DD7C1B0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TCTGAGTTGACGCCTAATGTTGCACGAGTG</w:t>
            </w:r>
          </w:p>
        </w:tc>
      </w:tr>
      <w:tr w:rsidR="008D0EE3" w:rsidRPr="004C6858" w14:paraId="0F994B9E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89E8B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gntP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73048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952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428AD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ACATCGATCATTACAGCGTTAATGCTA </w:t>
            </w:r>
          </w:p>
        </w:tc>
      </w:tr>
      <w:tr w:rsidR="008D0EE3" w:rsidRPr="004C6858" w14:paraId="2963DE42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6ACEA" w14:textId="77777777" w:rsidR="008D0EE3" w:rsidRPr="006F4638" w:rsidRDefault="008D0EE3" w:rsidP="005163A3">
            <w:pPr>
              <w:spacing w:after="120"/>
              <w:rPr>
                <w:rFonts w:ascii="Helvetica" w:hAnsi="Helvetica"/>
                <w:bCs/>
                <w:i/>
                <w:color w:val="auto"/>
              </w:rPr>
            </w:pPr>
            <w:r w:rsidRPr="006F4638">
              <w:rPr>
                <w:rFonts w:ascii="Helvetica" w:hAnsi="Helvetica"/>
                <w:bCs/>
                <w:i/>
                <w:color w:val="auto"/>
              </w:rPr>
              <w:t>gntK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44F8B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1124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C6CB9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GAAGAAACAACTTGAAATGATGAAAGTG</w:t>
            </w:r>
          </w:p>
        </w:tc>
      </w:tr>
      <w:tr w:rsidR="008D0EE3" w:rsidRPr="004C6858" w14:paraId="62C7538C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256ED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bookmarkStart w:id="0" w:name="_Hlk112116616"/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me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DB0D8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/>
                <w:color w:val="auto"/>
              </w:rPr>
              <w:t>NE1868</w:t>
            </w:r>
            <w:r w:rsidRPr="004F5E41">
              <w:rPr>
                <w:rFonts w:ascii="Helvetica" w:hAnsi="Helvetica"/>
                <w:bCs/>
                <w:iCs/>
                <w:color w:val="auto"/>
              </w:rPr>
              <w:t>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613ED" w14:textId="77777777" w:rsidR="008D0EE3" w:rsidRPr="004F5E41" w:rsidRDefault="008D0EE3" w:rsidP="005163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rFonts w:ascii="Helvetica" w:hAnsi="Helvetica" w:cs="Courier New"/>
                <w:color w:val="auto"/>
              </w:rPr>
            </w:pPr>
            <w:r w:rsidRPr="004F5E41">
              <w:rPr>
                <w:rFonts w:ascii="Helvetica" w:hAnsi="Helvetica" w:cs="Courier New"/>
                <w:color w:val="auto"/>
              </w:rPr>
              <w:t>GGTGAAGTAGAAATGACTGAACGTC</w:t>
            </w:r>
          </w:p>
        </w:tc>
      </w:tr>
      <w:tr w:rsidR="008D0EE3" w:rsidRPr="004C6858" w14:paraId="14443398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DD03A5" w14:textId="77777777" w:rsidR="008D0EE3" w:rsidRPr="004F5E41" w:rsidRDefault="008D0EE3" w:rsidP="005163A3">
            <w:pPr>
              <w:rPr>
                <w:rFonts w:ascii="Helvetica" w:hAnsi="Helvetica"/>
                <w:bCs/>
                <w:color w:val="auto"/>
              </w:rPr>
            </w:pPr>
            <w:r w:rsidRPr="004F5E41">
              <w:rPr>
                <w:rFonts w:ascii="Helvetica" w:hAnsi="Helvetica"/>
                <w:bCs/>
                <w:color w:val="auto"/>
              </w:rPr>
              <w:t>Erm</w:t>
            </w:r>
            <w:r w:rsidRPr="00F80EDB">
              <w:rPr>
                <w:rFonts w:ascii="Helvetica" w:hAnsi="Helvetica"/>
                <w:bCs/>
                <w:color w:val="auto"/>
                <w:vertAlign w:val="superscript"/>
              </w:rPr>
              <w:t>r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0E185FE" w14:textId="77777777" w:rsidR="008D0EE3" w:rsidRPr="004F5E41" w:rsidRDefault="008D0EE3" w:rsidP="005163A3">
            <w:pPr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Martn_erm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06DE2BD5" w14:textId="77777777" w:rsidR="008D0EE3" w:rsidRPr="004F5E41" w:rsidRDefault="008D0EE3" w:rsidP="005163A3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Open Sans"/>
                <w:color w:val="auto"/>
                <w:shd w:val="clear" w:color="auto" w:fill="FFFFFF"/>
              </w:rPr>
              <w:t>TTTATGGTACCATTTCATTTTCCTGCTTTTTC</w:t>
            </w:r>
          </w:p>
        </w:tc>
      </w:tr>
      <w:tr w:rsidR="008D0EE3" w:rsidRPr="004C6858" w14:paraId="45BAA9F0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7BFDF3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color w:val="auto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ACA21CE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Martn_erm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077F9D1A" w14:textId="77777777" w:rsidR="008D0EE3" w:rsidRPr="004F5E41" w:rsidRDefault="008D0EE3" w:rsidP="005163A3">
            <w:pPr>
              <w:spacing w:after="120"/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AAACTGATTTTTAGTAAACAGTTGACGATATTC</w:t>
            </w:r>
          </w:p>
        </w:tc>
      </w:tr>
      <w:tr w:rsidR="008D0EE3" w:rsidRPr="004C6858" w14:paraId="3D9278DA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163E92" w14:textId="77777777" w:rsidR="008D0EE3" w:rsidRPr="004F5E41" w:rsidRDefault="008D0EE3" w:rsidP="005163A3">
            <w:pPr>
              <w:rPr>
                <w:rFonts w:ascii="Helvetica" w:hAnsi="Helvetica"/>
                <w:bCs/>
                <w:color w:val="auto"/>
              </w:rPr>
            </w:pPr>
            <w:r w:rsidRPr="004F5E41">
              <w:rPr>
                <w:rFonts w:ascii="Helvetica" w:hAnsi="Helvetica"/>
                <w:bCs/>
                <w:color w:val="auto"/>
              </w:rPr>
              <w:t>Kan</w:t>
            </w:r>
            <w:r w:rsidRPr="00F80EDB">
              <w:rPr>
                <w:rFonts w:ascii="Helvetica" w:hAnsi="Helvetica"/>
                <w:bCs/>
                <w:color w:val="auto"/>
                <w:vertAlign w:val="superscript"/>
              </w:rPr>
              <w:t>r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16B2D78" w14:textId="77777777" w:rsidR="008D0EE3" w:rsidRPr="004F5E41" w:rsidRDefault="008D0EE3" w:rsidP="005163A3">
            <w:pPr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KanR_fwd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4AE7" w14:textId="77777777" w:rsidR="008D0EE3" w:rsidRPr="004F5E41" w:rsidRDefault="008D0EE3" w:rsidP="005163A3">
            <w:pPr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GACCTAGGGGTTTCAAAATCGGCTC</w:t>
            </w:r>
          </w:p>
        </w:tc>
      </w:tr>
      <w:tr w:rsidR="008D0EE3" w:rsidRPr="004C6858" w14:paraId="4EE9C637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33237B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color w:val="auto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FE4E8D2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KanR_rev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9089" w14:textId="77777777" w:rsidR="008D0EE3" w:rsidRPr="004F5E41" w:rsidRDefault="008D0EE3" w:rsidP="005163A3">
            <w:pPr>
              <w:spacing w:after="120"/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GGCCTAGGTACTAAAACAATTCATCCAGTAAA</w:t>
            </w:r>
          </w:p>
        </w:tc>
      </w:tr>
      <w:tr w:rsidR="008D0EE3" w:rsidRPr="004C6858" w14:paraId="53DB6D88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65FBC7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graR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878EC4A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481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320DBB69" w14:textId="77777777" w:rsidR="008D0EE3" w:rsidRPr="004F5E41" w:rsidRDefault="008D0EE3" w:rsidP="005163A3">
            <w:pPr>
              <w:spacing w:after="120"/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GTTGCTGGTATTGAAGATTTCGG</w:t>
            </w:r>
          </w:p>
        </w:tc>
      </w:tr>
      <w:tr w:rsidR="008D0EE3" w:rsidRPr="004C6858" w14:paraId="0BE5F1F1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05D1B3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tarS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0E4A8AF6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942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5CC1A50E" w14:textId="77777777" w:rsidR="008D0EE3" w:rsidRPr="004F5E41" w:rsidRDefault="008D0EE3" w:rsidP="005163A3">
            <w:pPr>
              <w:spacing w:after="120"/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CGATCAAGTGAGCGTTTAGTCAG</w:t>
            </w:r>
          </w:p>
        </w:tc>
      </w:tr>
      <w:tr w:rsidR="008D0EE3" w:rsidRPr="004C6858" w14:paraId="59551030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7F5497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tarM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2DCD483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611_check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0CD16D26" w14:textId="77777777" w:rsidR="008D0EE3" w:rsidRPr="004F5E41" w:rsidRDefault="008D0EE3" w:rsidP="005163A3">
            <w:pPr>
              <w:spacing w:after="120"/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CAGCACCATTATTAGCATTAATATTCCTTG</w:t>
            </w:r>
          </w:p>
        </w:tc>
      </w:tr>
      <w:tr w:rsidR="008D0EE3" w:rsidRPr="004C6858" w14:paraId="1E2FF0AC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5AE2EC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thrC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CC03746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886_check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05155379" w14:textId="77777777" w:rsidR="008D0EE3" w:rsidRPr="004F5E41" w:rsidRDefault="008D0EE3" w:rsidP="005163A3">
            <w:pPr>
              <w:spacing w:after="120"/>
              <w:rPr>
                <w:rFonts w:ascii="Helvetica" w:eastAsiaTheme="minorHAnsi" w:hAnsi="Helvetica"/>
                <w:color w:val="auto"/>
                <w:lang w:val="en-GB" w:eastAsia="en-US"/>
              </w:rPr>
            </w:pPr>
            <w:r w:rsidRPr="004F5E41">
              <w:rPr>
                <w:rFonts w:ascii="Helvetica" w:eastAsiaTheme="minorHAnsi" w:hAnsi="Helvetica"/>
                <w:color w:val="auto"/>
                <w:lang w:val="en-GB" w:eastAsia="en-US"/>
              </w:rPr>
              <w:t>GAATCGCTAAAATATCAGGTGCTTC</w:t>
            </w:r>
          </w:p>
        </w:tc>
      </w:tr>
      <w:tr w:rsidR="008D0EE3" w:rsidRPr="004C6858" w14:paraId="30CDF963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30B44D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gudB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5781C231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1518_check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2803B1F0" w14:textId="77777777" w:rsidR="008D0EE3" w:rsidRPr="004F5E41" w:rsidRDefault="008D0EE3" w:rsidP="005163A3">
            <w:pPr>
              <w:tabs>
                <w:tab w:val="left" w:pos="2024"/>
              </w:tabs>
              <w:spacing w:after="120"/>
              <w:rPr>
                <w:rFonts w:ascii="Helvetica" w:hAnsi="Helvetica" w:cs="Calibri"/>
                <w:b/>
                <w:bCs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/>
                <w:color w:val="auto"/>
              </w:rPr>
              <w:t>CACCTAGTGCAGTTGATCTGTCG</w:t>
            </w:r>
          </w:p>
        </w:tc>
      </w:tr>
      <w:tr w:rsidR="008D0EE3" w:rsidRPr="004C6858" w14:paraId="29D43FFA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E52374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sdhC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398E06D6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626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18A91696" w14:textId="77777777" w:rsidR="008D0EE3" w:rsidRPr="004F5E41" w:rsidRDefault="008D0EE3" w:rsidP="005163A3">
            <w:pPr>
              <w:tabs>
                <w:tab w:val="left" w:pos="2024"/>
              </w:tabs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/>
                <w:color w:val="auto"/>
              </w:rPr>
              <w:t>GCACATGTAGATTTGTTCTCAGTTGTACC</w:t>
            </w:r>
          </w:p>
        </w:tc>
      </w:tr>
      <w:tr w:rsidR="008D0EE3" w:rsidRPr="004C6858" w14:paraId="48FD9BC3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A7183C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leuB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7B599B65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76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37AB7D95" w14:textId="77777777" w:rsidR="008D0EE3" w:rsidRPr="004F5E41" w:rsidRDefault="008D0EE3" w:rsidP="005163A3">
            <w:pPr>
              <w:tabs>
                <w:tab w:val="left" w:pos="2024"/>
              </w:tabs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/>
                <w:color w:val="auto"/>
              </w:rPr>
              <w:t>CTGTCACTGAAGGTACTGATGCCCAAGC</w:t>
            </w:r>
          </w:p>
        </w:tc>
      </w:tr>
      <w:tr w:rsidR="008D0EE3" w:rsidRPr="004C6858" w14:paraId="02502EC9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4D717D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put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A07A698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239_check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428EFB6C" w14:textId="77777777" w:rsidR="008D0EE3" w:rsidRPr="004F5E41" w:rsidRDefault="008D0EE3" w:rsidP="005163A3">
            <w:pPr>
              <w:tabs>
                <w:tab w:val="left" w:pos="2024"/>
              </w:tabs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/>
                <w:color w:val="auto"/>
              </w:rPr>
              <w:t>GGTACTTATCAACTAATTCGTGGCTATCG</w:t>
            </w:r>
          </w:p>
        </w:tc>
      </w:tr>
      <w:tr w:rsidR="008D0EE3" w:rsidRPr="004C6858" w14:paraId="6BCBE1C0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1F929C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vra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B48505A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70_check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103F69D6" w14:textId="77777777" w:rsidR="008D0EE3" w:rsidRPr="004F5E41" w:rsidRDefault="008D0EE3" w:rsidP="005163A3">
            <w:pPr>
              <w:tabs>
                <w:tab w:val="left" w:pos="2024"/>
              </w:tabs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ourier New"/>
                <w:color w:val="auto"/>
              </w:rPr>
              <w:t>TGGTAACGCATGATCCTGTTGCAGCAAGC</w:t>
            </w:r>
          </w:p>
        </w:tc>
      </w:tr>
      <w:tr w:rsidR="008D0EE3" w:rsidRPr="004C6858" w14:paraId="5152679C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A066A2" w14:textId="77777777" w:rsidR="008D0EE3" w:rsidRPr="004F5E4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  <w:color w:val="auto"/>
              </w:rPr>
            </w:pPr>
            <w:r w:rsidRPr="004F5E41">
              <w:rPr>
                <w:rFonts w:ascii="Helvetica" w:hAnsi="Helvetica"/>
                <w:bCs/>
                <w:i/>
                <w:iCs/>
                <w:color w:val="auto"/>
              </w:rPr>
              <w:t>vraF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2F8E0D46" w14:textId="77777777" w:rsidR="008D0EE3" w:rsidRPr="004F5E41" w:rsidRDefault="008D0EE3" w:rsidP="005163A3">
            <w:pPr>
              <w:spacing w:after="120"/>
              <w:rPr>
                <w:rFonts w:ascii="Helvetica" w:hAnsi="Helvetica" w:cs="Calibri"/>
                <w:color w:val="auto"/>
                <w:shd w:val="clear" w:color="auto" w:fill="FFFFFF"/>
              </w:rPr>
            </w:pPr>
            <w:r w:rsidRPr="004F5E41">
              <w:rPr>
                <w:rFonts w:ascii="Helvetica" w:hAnsi="Helvetica" w:cs="Calibri"/>
                <w:color w:val="auto"/>
                <w:shd w:val="clear" w:color="auto" w:fill="FFFFFF"/>
              </w:rPr>
              <w:t>NE645_check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77A007A6" w14:textId="77777777" w:rsidR="008D0EE3" w:rsidRPr="004F5E41" w:rsidRDefault="008D0EE3" w:rsidP="005163A3">
            <w:pPr>
              <w:pStyle w:val="HTMLPreformatted"/>
              <w:shd w:val="clear" w:color="auto" w:fill="FFFFFF"/>
              <w:spacing w:after="120"/>
              <w:rPr>
                <w:rFonts w:ascii="Helvetica" w:hAnsi="Helvetica"/>
                <w:color w:val="auto"/>
                <w:sz w:val="24"/>
                <w:szCs w:val="24"/>
              </w:rPr>
            </w:pPr>
            <w:r w:rsidRPr="004F5E41">
              <w:rPr>
                <w:rFonts w:ascii="Helvetica" w:hAnsi="Helvetica"/>
                <w:color w:val="auto"/>
                <w:sz w:val="24"/>
                <w:szCs w:val="24"/>
              </w:rPr>
              <w:t>CAGCTGATGTTCGTTGCCTTTGTCCACCAGAC</w:t>
            </w:r>
          </w:p>
        </w:tc>
      </w:tr>
      <w:bookmarkEnd w:id="0"/>
      <w:tr w:rsidR="008D0EE3" w:rsidRPr="004C6858" w14:paraId="39BFF2D9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5DB2B2" w14:textId="77777777" w:rsidR="008D0EE3" w:rsidRPr="00922BB1" w:rsidRDefault="008D0EE3" w:rsidP="005163A3">
            <w:pPr>
              <w:rPr>
                <w:rFonts w:ascii="Helvetica" w:hAnsi="Helvetica"/>
                <w:bCs/>
                <w:i/>
                <w:iCs/>
              </w:rPr>
            </w:pPr>
            <w:r w:rsidRPr="00922BB1">
              <w:rPr>
                <w:rFonts w:ascii="Helvetica" w:hAnsi="Helvetica"/>
                <w:bCs/>
                <w:i/>
                <w:iCs/>
              </w:rPr>
              <w:t>sucC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29D4D80" w14:textId="77777777" w:rsidR="008D0EE3" w:rsidRPr="00922BB1" w:rsidRDefault="008D0EE3" w:rsidP="005163A3">
            <w:pPr>
              <w:rPr>
                <w:rFonts w:ascii="Helvetica" w:hAnsi="Helvetica" w:cs="Calibri"/>
                <w:shd w:val="clear" w:color="auto" w:fill="FFFFFF"/>
              </w:rPr>
            </w:pPr>
            <w:r w:rsidRPr="00922BB1">
              <w:rPr>
                <w:rFonts w:ascii="Helvetica" w:hAnsi="Helvetica"/>
                <w:bCs/>
                <w:i/>
              </w:rPr>
              <w:t>sucC</w:t>
            </w:r>
            <w:r w:rsidRPr="00922BB1">
              <w:rPr>
                <w:rFonts w:ascii="Helvetica" w:hAnsi="Helvetica"/>
                <w:bCs/>
                <w:iCs/>
              </w:rPr>
              <w:t>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47B3047C" w14:textId="77777777" w:rsidR="008D0EE3" w:rsidRPr="00922BB1" w:rsidRDefault="008D0EE3" w:rsidP="005163A3">
            <w:pPr>
              <w:pStyle w:val="HTMLPreformatted"/>
              <w:shd w:val="clear" w:color="auto" w:fill="FFFFFF"/>
              <w:rPr>
                <w:rFonts w:ascii="Helvetica" w:hAnsi="Helvetica"/>
                <w:sz w:val="24"/>
                <w:szCs w:val="24"/>
              </w:rPr>
            </w:pPr>
            <w:r w:rsidRPr="00922BB1">
              <w:rPr>
                <w:rFonts w:ascii="Helvetica" w:hAnsi="Helvetica"/>
                <w:bCs/>
                <w:iCs/>
                <w:sz w:val="24"/>
                <w:szCs w:val="24"/>
              </w:rPr>
              <w:t>TACTCAAATCGCCATGCAGC</w:t>
            </w:r>
          </w:p>
        </w:tc>
      </w:tr>
      <w:tr w:rsidR="008D0EE3" w:rsidRPr="004C6858" w14:paraId="13F9109F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3498" w14:textId="77777777" w:rsidR="008D0EE3" w:rsidRPr="00922BB1" w:rsidRDefault="008D0EE3" w:rsidP="005163A3">
            <w:pPr>
              <w:spacing w:after="120"/>
              <w:rPr>
                <w:rFonts w:ascii="Helvetica" w:hAnsi="Helvetica"/>
                <w:bCs/>
                <w:i/>
                <w:iCs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EF262D1" w14:textId="77777777" w:rsidR="008D0EE3" w:rsidRPr="00922BB1" w:rsidRDefault="008D0EE3" w:rsidP="005163A3">
            <w:pPr>
              <w:spacing w:after="120"/>
              <w:rPr>
                <w:rFonts w:ascii="Helvetica" w:hAnsi="Helvetica" w:cs="Calibri"/>
                <w:shd w:val="clear" w:color="auto" w:fill="FFFFFF"/>
              </w:rPr>
            </w:pPr>
            <w:r w:rsidRPr="00922BB1">
              <w:rPr>
                <w:rFonts w:ascii="Helvetica" w:hAnsi="Helvetica"/>
                <w:bCs/>
                <w:i/>
              </w:rPr>
              <w:t>sucC</w:t>
            </w:r>
            <w:r w:rsidRPr="00922BB1">
              <w:rPr>
                <w:rFonts w:ascii="Helvetica" w:hAnsi="Helvetica"/>
                <w:bCs/>
                <w:iCs/>
              </w:rPr>
              <w:t>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43C5BD39" w14:textId="77777777" w:rsidR="008D0EE3" w:rsidRPr="00922BB1" w:rsidRDefault="008D0EE3" w:rsidP="005163A3">
            <w:pPr>
              <w:pStyle w:val="HTMLPreformatted"/>
              <w:shd w:val="clear" w:color="auto" w:fill="FFFFFF"/>
              <w:spacing w:after="120"/>
              <w:rPr>
                <w:rFonts w:ascii="Helvetica" w:hAnsi="Helvetica"/>
                <w:sz w:val="24"/>
                <w:szCs w:val="24"/>
              </w:rPr>
            </w:pPr>
            <w:r w:rsidRPr="00922BB1">
              <w:rPr>
                <w:rFonts w:ascii="Helvetica" w:hAnsi="Helvetica"/>
                <w:bCs/>
                <w:iCs/>
                <w:sz w:val="24"/>
                <w:szCs w:val="24"/>
              </w:rPr>
              <w:t>AATGACTGAAACCGTTGCCC</w:t>
            </w:r>
          </w:p>
        </w:tc>
      </w:tr>
      <w:tr w:rsidR="008D0EE3" w:rsidRPr="004C6858" w14:paraId="4A5E3020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603A" w14:textId="77777777" w:rsidR="008D0EE3" w:rsidRPr="00922BB1" w:rsidRDefault="008D0EE3" w:rsidP="005163A3">
            <w:pPr>
              <w:rPr>
                <w:rFonts w:ascii="Helvetica" w:hAnsi="Helvetica"/>
                <w:bCs/>
                <w:i/>
                <w:iCs/>
              </w:rPr>
            </w:pPr>
            <w:r w:rsidRPr="00922BB1">
              <w:rPr>
                <w:rFonts w:ascii="Helvetica" w:hAnsi="Helvetica"/>
                <w:bCs/>
                <w:i/>
                <w:iCs/>
              </w:rPr>
              <w:t>su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641B8150" w14:textId="77777777" w:rsidR="008D0EE3" w:rsidRPr="00922BB1" w:rsidRDefault="008D0EE3" w:rsidP="005163A3">
            <w:pPr>
              <w:rPr>
                <w:rFonts w:ascii="Helvetica" w:hAnsi="Helvetica"/>
                <w:bCs/>
                <w:iCs/>
              </w:rPr>
            </w:pPr>
            <w:r w:rsidRPr="00922BB1">
              <w:rPr>
                <w:rFonts w:ascii="Helvetica" w:hAnsi="Helvetica"/>
                <w:bCs/>
                <w:i/>
              </w:rPr>
              <w:t>sucA</w:t>
            </w:r>
            <w:r w:rsidRPr="00922BB1">
              <w:rPr>
                <w:rFonts w:ascii="Helvetica" w:hAnsi="Helvetica"/>
                <w:bCs/>
                <w:iCs/>
              </w:rPr>
              <w:t>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0E3CB7A7" w14:textId="77777777" w:rsidR="008D0EE3" w:rsidRPr="00922BB1" w:rsidRDefault="008D0EE3" w:rsidP="005163A3">
            <w:pPr>
              <w:pStyle w:val="HTMLPreformatted"/>
              <w:shd w:val="clear" w:color="auto" w:fill="FFFFFF"/>
              <w:rPr>
                <w:rFonts w:ascii="Helvetica" w:hAnsi="Helvetica"/>
                <w:bCs/>
                <w:iCs/>
                <w:sz w:val="24"/>
                <w:szCs w:val="24"/>
              </w:rPr>
            </w:pPr>
            <w:r w:rsidRPr="00922BB1">
              <w:rPr>
                <w:rFonts w:ascii="Helvetica" w:hAnsi="Helvetica"/>
                <w:bCs/>
                <w:iCs/>
                <w:sz w:val="24"/>
                <w:szCs w:val="24"/>
              </w:rPr>
              <w:t>GGCGGTAATGGACTCGGATT</w:t>
            </w:r>
          </w:p>
        </w:tc>
      </w:tr>
      <w:tr w:rsidR="008D0EE3" w:rsidRPr="004C6858" w14:paraId="31A7372F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06C8" w14:textId="77777777" w:rsidR="008D0EE3" w:rsidRPr="00922BB1" w:rsidRDefault="008D0EE3" w:rsidP="005163A3">
            <w:pPr>
              <w:rPr>
                <w:rFonts w:ascii="Helvetica" w:hAnsi="Helvetica"/>
                <w:bCs/>
                <w:i/>
                <w:iCs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</w:tcPr>
          <w:p w14:paraId="4A35E140" w14:textId="77777777" w:rsidR="008D0EE3" w:rsidRPr="00922BB1" w:rsidRDefault="008D0EE3" w:rsidP="005163A3">
            <w:pPr>
              <w:rPr>
                <w:rFonts w:ascii="Helvetica" w:hAnsi="Helvetica"/>
                <w:bCs/>
                <w:iCs/>
              </w:rPr>
            </w:pPr>
            <w:r w:rsidRPr="00922BB1">
              <w:rPr>
                <w:rFonts w:ascii="Helvetica" w:hAnsi="Helvetica"/>
                <w:bCs/>
                <w:i/>
              </w:rPr>
              <w:t>sucA</w:t>
            </w:r>
            <w:r w:rsidRPr="00922BB1">
              <w:rPr>
                <w:rFonts w:ascii="Helvetica" w:hAnsi="Helvetica"/>
                <w:bCs/>
                <w:iCs/>
              </w:rPr>
              <w:t>_R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</w:tcPr>
          <w:p w14:paraId="100F2FBE" w14:textId="77777777" w:rsidR="008D0EE3" w:rsidRPr="00922BB1" w:rsidRDefault="008D0EE3" w:rsidP="005163A3">
            <w:pPr>
              <w:pStyle w:val="HTMLPreformatted"/>
              <w:shd w:val="clear" w:color="auto" w:fill="FFFFFF"/>
              <w:rPr>
                <w:rFonts w:ascii="Helvetica" w:hAnsi="Helvetica"/>
                <w:bCs/>
                <w:iCs/>
                <w:sz w:val="24"/>
                <w:szCs w:val="24"/>
              </w:rPr>
            </w:pPr>
            <w:r w:rsidRPr="00922BB1">
              <w:rPr>
                <w:rFonts w:ascii="Helvetica" w:hAnsi="Helvetica"/>
                <w:bCs/>
                <w:iCs/>
                <w:sz w:val="24"/>
                <w:szCs w:val="24"/>
              </w:rPr>
              <w:t>TCTACGCTATCCCCTACGTT</w:t>
            </w:r>
          </w:p>
        </w:tc>
      </w:tr>
      <w:tr w:rsidR="008D0EE3" w:rsidRPr="004C6858" w14:paraId="6076B2BE" w14:textId="77777777" w:rsidTr="005163A3"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FCD186" w14:textId="77777777" w:rsidR="008D0EE3" w:rsidRPr="004C6858" w:rsidRDefault="008D0EE3" w:rsidP="005163A3">
            <w:pPr>
              <w:rPr>
                <w:rFonts w:ascii="Helvetica" w:hAnsi="Helvetica"/>
                <w:bCs/>
                <w:iCs/>
                <w:color w:val="auto"/>
              </w:rPr>
            </w:pPr>
            <w:r>
              <w:rPr>
                <w:rFonts w:ascii="Helvetica" w:hAnsi="Helvetica"/>
                <w:b/>
                <w:bCs/>
                <w:iCs/>
                <w:color w:val="auto"/>
              </w:rPr>
              <w:t>C</w:t>
            </w:r>
            <w:r w:rsidRPr="004C6858">
              <w:rPr>
                <w:rFonts w:ascii="Helvetica" w:hAnsi="Helvetica"/>
                <w:b/>
                <w:bCs/>
                <w:iCs/>
                <w:color w:val="auto"/>
              </w:rPr>
              <w:t>loning primers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FE82" w14:textId="77777777" w:rsidR="008D0EE3" w:rsidRPr="004C6858" w:rsidRDefault="008D0EE3" w:rsidP="005163A3">
            <w:pPr>
              <w:tabs>
                <w:tab w:val="left" w:pos="2024"/>
              </w:tabs>
              <w:rPr>
                <w:rFonts w:ascii="Helvetica" w:hAnsi="Helvetica"/>
                <w:bCs/>
                <w:iCs/>
                <w:color w:val="auto"/>
              </w:rPr>
            </w:pPr>
          </w:p>
        </w:tc>
      </w:tr>
      <w:tr w:rsidR="008D0EE3" w:rsidRPr="004C6858" w14:paraId="4AB6972E" w14:textId="77777777" w:rsidTr="005163A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B403FB" w14:textId="77777777" w:rsidR="008D0EE3" w:rsidRPr="004C6858" w:rsidRDefault="008D0EE3" w:rsidP="005163A3">
            <w:pPr>
              <w:rPr>
                <w:rFonts w:ascii="Helvetica" w:eastAsia="Calibri" w:hAnsi="Helvetica"/>
                <w:bCs/>
                <w:iCs/>
                <w:color w:val="auto"/>
              </w:rPr>
            </w:pPr>
            <w:r w:rsidRPr="004C6858">
              <w:rPr>
                <w:rFonts w:ascii="Helvetica" w:eastAsia="Calibri" w:hAnsi="Helvetica"/>
                <w:bCs/>
                <w:i/>
                <w:color w:val="auto"/>
              </w:rPr>
              <w:t>pgl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98FAC" w14:textId="77777777" w:rsidR="008D0EE3" w:rsidRPr="004C6858" w:rsidRDefault="008D0EE3" w:rsidP="005163A3">
            <w:pPr>
              <w:rPr>
                <w:rFonts w:ascii="Helvetica" w:hAnsi="Helvetica"/>
                <w:bCs/>
                <w:iCs/>
                <w:color w:val="auto"/>
              </w:rPr>
            </w:pPr>
            <w:r w:rsidRPr="00CE4EEF">
              <w:rPr>
                <w:rFonts w:ascii="Helvetica" w:hAnsi="Helvetica"/>
                <w:bCs/>
                <w:i/>
                <w:color w:val="auto"/>
              </w:rPr>
              <w:t>pgl</w:t>
            </w:r>
            <w:r w:rsidRPr="004C6858">
              <w:rPr>
                <w:rFonts w:ascii="Helvetica" w:hAnsi="Helvetica"/>
                <w:bCs/>
                <w:iCs/>
                <w:color w:val="auto"/>
              </w:rPr>
              <w:t>_F</w:t>
            </w:r>
          </w:p>
        </w:tc>
        <w:tc>
          <w:tcPr>
            <w:tcW w:w="5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98B02" w14:textId="77777777" w:rsidR="008D0EE3" w:rsidRPr="004C6858" w:rsidRDefault="008D0EE3" w:rsidP="005163A3">
            <w:pPr>
              <w:pStyle w:val="NormalWeb"/>
              <w:rPr>
                <w:rFonts w:ascii="Helvetica" w:hAnsi="Helvetica"/>
                <w:bCs/>
                <w:iCs/>
                <w:color w:val="auto"/>
                <w:lang w:val="en-IE"/>
              </w:rPr>
            </w:pPr>
            <w:r w:rsidRPr="004C6858">
              <w:rPr>
                <w:rFonts w:ascii="Helvetica" w:hAnsi="Helvetica"/>
                <w:bCs/>
                <w:iCs/>
                <w:color w:val="auto"/>
                <w:lang w:val="en-IE"/>
              </w:rPr>
              <w:t xml:space="preserve">TCATCCTTAATTCACCCCAATC </w:t>
            </w:r>
          </w:p>
        </w:tc>
      </w:tr>
      <w:tr w:rsidR="008D0EE3" w:rsidRPr="004C6858" w14:paraId="360D4A3B" w14:textId="77777777" w:rsidTr="005163A3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962D" w14:textId="77777777" w:rsidR="008D0EE3" w:rsidRPr="004C6858" w:rsidRDefault="008D0EE3" w:rsidP="005163A3">
            <w:pPr>
              <w:spacing w:after="120"/>
              <w:rPr>
                <w:rFonts w:ascii="Helvetica" w:eastAsia="Calibri" w:hAnsi="Helvetica"/>
                <w:bCs/>
                <w:iCs/>
                <w:color w:val="auto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82DB6" w14:textId="77777777" w:rsidR="008D0EE3" w:rsidRPr="004C6858" w:rsidRDefault="008D0EE3" w:rsidP="005163A3">
            <w:pPr>
              <w:spacing w:after="120"/>
              <w:rPr>
                <w:rFonts w:ascii="Helvetica" w:hAnsi="Helvetica"/>
                <w:bCs/>
                <w:iCs/>
                <w:color w:val="auto"/>
              </w:rPr>
            </w:pPr>
            <w:r w:rsidRPr="00CE4EEF">
              <w:rPr>
                <w:rFonts w:ascii="Helvetica" w:hAnsi="Helvetica"/>
                <w:bCs/>
                <w:i/>
                <w:color w:val="auto"/>
              </w:rPr>
              <w:t>pgl</w:t>
            </w:r>
            <w:r w:rsidRPr="004C6858">
              <w:rPr>
                <w:rFonts w:ascii="Helvetica" w:hAnsi="Helvetica"/>
                <w:bCs/>
                <w:iCs/>
                <w:color w:val="auto"/>
              </w:rPr>
              <w:t>_R</w:t>
            </w:r>
          </w:p>
        </w:tc>
        <w:tc>
          <w:tcPr>
            <w:tcW w:w="5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E9880" w14:textId="77777777" w:rsidR="008D0EE3" w:rsidRPr="004C6858" w:rsidRDefault="008D0EE3" w:rsidP="005163A3">
            <w:pPr>
              <w:pStyle w:val="NormalWeb"/>
              <w:spacing w:after="120" w:afterAutospacing="0"/>
              <w:rPr>
                <w:rFonts w:ascii="Helvetica" w:hAnsi="Helvetica"/>
                <w:bCs/>
                <w:iCs/>
                <w:color w:val="auto"/>
                <w:lang w:val="en-IE"/>
              </w:rPr>
            </w:pPr>
            <w:r w:rsidRPr="004C6858">
              <w:rPr>
                <w:rFonts w:ascii="Helvetica" w:hAnsi="Helvetica"/>
                <w:bCs/>
                <w:iCs/>
                <w:color w:val="auto"/>
                <w:lang w:val="en-IE"/>
              </w:rPr>
              <w:t xml:space="preserve">CAGGTGTCCATTTACCACCA </w:t>
            </w:r>
          </w:p>
        </w:tc>
      </w:tr>
    </w:tbl>
    <w:p w14:paraId="36E58A35" w14:textId="77777777" w:rsidR="008D0EE3" w:rsidRDefault="008D0EE3" w:rsidP="008D0EE3"/>
    <w:p w14:paraId="1EF3E5C1" w14:textId="77777777" w:rsidR="008D0EE3" w:rsidRPr="001F5CB9" w:rsidRDefault="008D0EE3" w:rsidP="008D0EE3">
      <w:pPr>
        <w:rPr>
          <w:rFonts w:ascii="Helvetica" w:hAnsi="Helvetica"/>
          <w:sz w:val="22"/>
          <w:szCs w:val="22"/>
        </w:rPr>
      </w:pPr>
    </w:p>
    <w:p w14:paraId="30A8093F" w14:textId="77777777" w:rsidR="002A5925" w:rsidRDefault="002A5925"/>
    <w:sectPr w:rsidR="002A5925" w:rsidSect="00B856B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A7C29"/>
    <w:multiLevelType w:val="multilevel"/>
    <w:tmpl w:val="9EA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77066300">
    <w:abstractNumId w:val="0"/>
  </w:num>
  <w:num w:numId="2" w16cid:durableId="456263547">
    <w:abstractNumId w:val="0"/>
  </w:num>
  <w:num w:numId="3" w16cid:durableId="39158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E3"/>
    <w:rsid w:val="000002D0"/>
    <w:rsid w:val="000051FB"/>
    <w:rsid w:val="00020054"/>
    <w:rsid w:val="00025A27"/>
    <w:rsid w:val="00030B5E"/>
    <w:rsid w:val="00040F40"/>
    <w:rsid w:val="00050563"/>
    <w:rsid w:val="00067E15"/>
    <w:rsid w:val="000705D8"/>
    <w:rsid w:val="000A0DBC"/>
    <w:rsid w:val="000A1B74"/>
    <w:rsid w:val="000A474C"/>
    <w:rsid w:val="000C165F"/>
    <w:rsid w:val="000C224F"/>
    <w:rsid w:val="000F1714"/>
    <w:rsid w:val="001101F4"/>
    <w:rsid w:val="001200E6"/>
    <w:rsid w:val="00124B4A"/>
    <w:rsid w:val="00131788"/>
    <w:rsid w:val="00137F47"/>
    <w:rsid w:val="00145FE4"/>
    <w:rsid w:val="00150507"/>
    <w:rsid w:val="0015388E"/>
    <w:rsid w:val="00167F3F"/>
    <w:rsid w:val="00181063"/>
    <w:rsid w:val="00186290"/>
    <w:rsid w:val="00190B77"/>
    <w:rsid w:val="00191D4D"/>
    <w:rsid w:val="00194652"/>
    <w:rsid w:val="0019534E"/>
    <w:rsid w:val="00195CDE"/>
    <w:rsid w:val="001A06E1"/>
    <w:rsid w:val="001B1929"/>
    <w:rsid w:val="001B25ED"/>
    <w:rsid w:val="001C2015"/>
    <w:rsid w:val="001C7A9D"/>
    <w:rsid w:val="001E4F99"/>
    <w:rsid w:val="001F7EBE"/>
    <w:rsid w:val="0020521F"/>
    <w:rsid w:val="002124AE"/>
    <w:rsid w:val="00233A8F"/>
    <w:rsid w:val="00252CA0"/>
    <w:rsid w:val="00256EF5"/>
    <w:rsid w:val="00263E8A"/>
    <w:rsid w:val="00271BEB"/>
    <w:rsid w:val="002A332B"/>
    <w:rsid w:val="002A5925"/>
    <w:rsid w:val="002B2670"/>
    <w:rsid w:val="002C097B"/>
    <w:rsid w:val="002D6B9F"/>
    <w:rsid w:val="002E2F0F"/>
    <w:rsid w:val="002E3C56"/>
    <w:rsid w:val="002E5A78"/>
    <w:rsid w:val="00306B46"/>
    <w:rsid w:val="00310522"/>
    <w:rsid w:val="00314909"/>
    <w:rsid w:val="003205BD"/>
    <w:rsid w:val="00327DDD"/>
    <w:rsid w:val="00332CBA"/>
    <w:rsid w:val="00335F1D"/>
    <w:rsid w:val="0036143B"/>
    <w:rsid w:val="0036443B"/>
    <w:rsid w:val="003733E4"/>
    <w:rsid w:val="00374064"/>
    <w:rsid w:val="0037756A"/>
    <w:rsid w:val="003B72DE"/>
    <w:rsid w:val="003C66B2"/>
    <w:rsid w:val="003E2B26"/>
    <w:rsid w:val="003F11F4"/>
    <w:rsid w:val="003F740C"/>
    <w:rsid w:val="00402F14"/>
    <w:rsid w:val="00405970"/>
    <w:rsid w:val="00406449"/>
    <w:rsid w:val="004110CB"/>
    <w:rsid w:val="00415C71"/>
    <w:rsid w:val="004330FE"/>
    <w:rsid w:val="00434C50"/>
    <w:rsid w:val="00442EDB"/>
    <w:rsid w:val="00452A98"/>
    <w:rsid w:val="00464A07"/>
    <w:rsid w:val="004702D4"/>
    <w:rsid w:val="0048082E"/>
    <w:rsid w:val="00486170"/>
    <w:rsid w:val="00492958"/>
    <w:rsid w:val="00495FF9"/>
    <w:rsid w:val="004D2C88"/>
    <w:rsid w:val="004D483D"/>
    <w:rsid w:val="004E17FA"/>
    <w:rsid w:val="004E7830"/>
    <w:rsid w:val="004F2D6C"/>
    <w:rsid w:val="0050452E"/>
    <w:rsid w:val="00542432"/>
    <w:rsid w:val="00543EED"/>
    <w:rsid w:val="00546965"/>
    <w:rsid w:val="005505A1"/>
    <w:rsid w:val="00562F59"/>
    <w:rsid w:val="005659DC"/>
    <w:rsid w:val="00581722"/>
    <w:rsid w:val="005A08DB"/>
    <w:rsid w:val="005A1F4E"/>
    <w:rsid w:val="005A6F01"/>
    <w:rsid w:val="005B08AF"/>
    <w:rsid w:val="005B10E8"/>
    <w:rsid w:val="005B152E"/>
    <w:rsid w:val="005B3DCA"/>
    <w:rsid w:val="005C6AB8"/>
    <w:rsid w:val="005D1DFE"/>
    <w:rsid w:val="005E3360"/>
    <w:rsid w:val="005F4AA6"/>
    <w:rsid w:val="00615341"/>
    <w:rsid w:val="006220AF"/>
    <w:rsid w:val="00635FE0"/>
    <w:rsid w:val="006405D4"/>
    <w:rsid w:val="00646109"/>
    <w:rsid w:val="00657220"/>
    <w:rsid w:val="00662484"/>
    <w:rsid w:val="00666596"/>
    <w:rsid w:val="00667346"/>
    <w:rsid w:val="00673381"/>
    <w:rsid w:val="00680017"/>
    <w:rsid w:val="0068501B"/>
    <w:rsid w:val="00685BA2"/>
    <w:rsid w:val="006B16E9"/>
    <w:rsid w:val="006B2DB8"/>
    <w:rsid w:val="006C2D0C"/>
    <w:rsid w:val="006D38ED"/>
    <w:rsid w:val="006E17C2"/>
    <w:rsid w:val="006E57DA"/>
    <w:rsid w:val="006E6315"/>
    <w:rsid w:val="00707087"/>
    <w:rsid w:val="007113C4"/>
    <w:rsid w:val="0071194D"/>
    <w:rsid w:val="00732AB3"/>
    <w:rsid w:val="00750B07"/>
    <w:rsid w:val="00752DB6"/>
    <w:rsid w:val="00753CCD"/>
    <w:rsid w:val="00753D9D"/>
    <w:rsid w:val="007876A0"/>
    <w:rsid w:val="007A76AF"/>
    <w:rsid w:val="007B4077"/>
    <w:rsid w:val="007C3193"/>
    <w:rsid w:val="007D55BD"/>
    <w:rsid w:val="007D64E5"/>
    <w:rsid w:val="007E4465"/>
    <w:rsid w:val="007F432B"/>
    <w:rsid w:val="00810B77"/>
    <w:rsid w:val="0081313C"/>
    <w:rsid w:val="0081464E"/>
    <w:rsid w:val="008241CE"/>
    <w:rsid w:val="00867216"/>
    <w:rsid w:val="00870E22"/>
    <w:rsid w:val="008715B5"/>
    <w:rsid w:val="00871B86"/>
    <w:rsid w:val="00882803"/>
    <w:rsid w:val="00895782"/>
    <w:rsid w:val="008A7BC0"/>
    <w:rsid w:val="008B49AC"/>
    <w:rsid w:val="008D0EE3"/>
    <w:rsid w:val="008D6B6C"/>
    <w:rsid w:val="008E5300"/>
    <w:rsid w:val="00936B85"/>
    <w:rsid w:val="009417A2"/>
    <w:rsid w:val="00941C1F"/>
    <w:rsid w:val="00950205"/>
    <w:rsid w:val="00965713"/>
    <w:rsid w:val="00972BE1"/>
    <w:rsid w:val="00977A0E"/>
    <w:rsid w:val="00982DD0"/>
    <w:rsid w:val="00985423"/>
    <w:rsid w:val="009A5339"/>
    <w:rsid w:val="009B6C1F"/>
    <w:rsid w:val="009C3F67"/>
    <w:rsid w:val="009D4CDE"/>
    <w:rsid w:val="009F3EAD"/>
    <w:rsid w:val="009F4294"/>
    <w:rsid w:val="00A140E6"/>
    <w:rsid w:val="00A214B7"/>
    <w:rsid w:val="00A239F2"/>
    <w:rsid w:val="00A27966"/>
    <w:rsid w:val="00A3490F"/>
    <w:rsid w:val="00A428CD"/>
    <w:rsid w:val="00A56E5F"/>
    <w:rsid w:val="00A86883"/>
    <w:rsid w:val="00A86B54"/>
    <w:rsid w:val="00AC195D"/>
    <w:rsid w:val="00AE26AA"/>
    <w:rsid w:val="00AE3482"/>
    <w:rsid w:val="00B03EF8"/>
    <w:rsid w:val="00B04AF7"/>
    <w:rsid w:val="00B13ECE"/>
    <w:rsid w:val="00B21CE9"/>
    <w:rsid w:val="00B23346"/>
    <w:rsid w:val="00B24AA5"/>
    <w:rsid w:val="00B54F40"/>
    <w:rsid w:val="00B5650A"/>
    <w:rsid w:val="00B82614"/>
    <w:rsid w:val="00BA0E2F"/>
    <w:rsid w:val="00BA2779"/>
    <w:rsid w:val="00BB586A"/>
    <w:rsid w:val="00BB627C"/>
    <w:rsid w:val="00BD430C"/>
    <w:rsid w:val="00BD5BBA"/>
    <w:rsid w:val="00BE4B2A"/>
    <w:rsid w:val="00BE59E8"/>
    <w:rsid w:val="00BE7BB4"/>
    <w:rsid w:val="00BF3F7E"/>
    <w:rsid w:val="00C103A2"/>
    <w:rsid w:val="00C21580"/>
    <w:rsid w:val="00C24DBC"/>
    <w:rsid w:val="00C265B1"/>
    <w:rsid w:val="00C30D0C"/>
    <w:rsid w:val="00C40428"/>
    <w:rsid w:val="00C43890"/>
    <w:rsid w:val="00C47299"/>
    <w:rsid w:val="00C554BA"/>
    <w:rsid w:val="00C55841"/>
    <w:rsid w:val="00C613EC"/>
    <w:rsid w:val="00C63A76"/>
    <w:rsid w:val="00C64440"/>
    <w:rsid w:val="00C74B94"/>
    <w:rsid w:val="00C94A87"/>
    <w:rsid w:val="00CC049A"/>
    <w:rsid w:val="00CC0EB9"/>
    <w:rsid w:val="00CD1875"/>
    <w:rsid w:val="00CE1A2C"/>
    <w:rsid w:val="00CE2E2D"/>
    <w:rsid w:val="00D06CA8"/>
    <w:rsid w:val="00D25B5D"/>
    <w:rsid w:val="00D530F0"/>
    <w:rsid w:val="00D850E1"/>
    <w:rsid w:val="00D850E7"/>
    <w:rsid w:val="00DA6249"/>
    <w:rsid w:val="00DC35B5"/>
    <w:rsid w:val="00DC373D"/>
    <w:rsid w:val="00DC3D0B"/>
    <w:rsid w:val="00DC6C08"/>
    <w:rsid w:val="00DD0DD8"/>
    <w:rsid w:val="00DD5D5A"/>
    <w:rsid w:val="00DE26B9"/>
    <w:rsid w:val="00DF0DFF"/>
    <w:rsid w:val="00E11BA1"/>
    <w:rsid w:val="00E11C85"/>
    <w:rsid w:val="00E16661"/>
    <w:rsid w:val="00E17EFF"/>
    <w:rsid w:val="00E3081F"/>
    <w:rsid w:val="00E30DC7"/>
    <w:rsid w:val="00E749DE"/>
    <w:rsid w:val="00E85EBD"/>
    <w:rsid w:val="00E90C87"/>
    <w:rsid w:val="00EA030A"/>
    <w:rsid w:val="00EB0B79"/>
    <w:rsid w:val="00EB2EBD"/>
    <w:rsid w:val="00EC538D"/>
    <w:rsid w:val="00ED5279"/>
    <w:rsid w:val="00EF19BB"/>
    <w:rsid w:val="00F34AE9"/>
    <w:rsid w:val="00F56D36"/>
    <w:rsid w:val="00F60219"/>
    <w:rsid w:val="00F6321B"/>
    <w:rsid w:val="00F72320"/>
    <w:rsid w:val="00F92212"/>
    <w:rsid w:val="00FB0F78"/>
    <w:rsid w:val="00FE1469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BB349"/>
  <w15:chartTrackingRefBased/>
  <w15:docId w15:val="{E03F52AB-9F0D-D14B-B2CC-837310DD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0EE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DD"/>
    <w:pPr>
      <w:keepNext/>
      <w:keepLines/>
      <w:spacing w:before="240" w:line="360" w:lineRule="auto"/>
      <w:contextualSpacing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327DDD"/>
    <w:pPr>
      <w:numPr>
        <w:ilvl w:val="1"/>
        <w:numId w:val="3"/>
      </w:numPr>
      <w:spacing w:after="160" w:line="360" w:lineRule="auto"/>
      <w:jc w:val="both"/>
      <w:outlineLvl w:val="1"/>
    </w:pPr>
    <w:rPr>
      <w:rFonts w:asciiTheme="minorHAnsi" w:hAnsiTheme="minorHAnsi"/>
      <w:b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DDD"/>
    <w:pPr>
      <w:keepNext/>
      <w:keepLines/>
      <w:spacing w:before="40" w:line="360" w:lineRule="auto"/>
      <w:contextualSpacing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7DDD"/>
    <w:rPr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327DDD"/>
    <w:pPr>
      <w:ind w:left="720"/>
      <w:contextualSpacing/>
    </w:pPr>
    <w:rPr>
      <w:rFonts w:eastAsiaTheme="minorHAnsi" w:cstheme="minorBidi"/>
      <w:kern w:val="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327D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327DD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27DDD"/>
    <w:pPr>
      <w:widowControl w:val="0"/>
      <w:suppressAutoHyphens/>
      <w:spacing w:after="200"/>
      <w:contextualSpacing/>
      <w:jc w:val="both"/>
    </w:pPr>
    <w:rPr>
      <w:rFonts w:eastAsia="Lucida Sans Unicode"/>
      <w:iCs/>
      <w:color w:val="44546A" w:themeColor="text2"/>
      <w:kern w:val="1"/>
      <w:szCs w:val="18"/>
      <w:lang w:val="en-GB" w:eastAsia="en-IE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327DDD"/>
    <w:rPr>
      <w:i/>
      <w:iCs/>
    </w:rPr>
  </w:style>
  <w:style w:type="paragraph" w:styleId="NoSpacing">
    <w:name w:val="No Spacing"/>
    <w:uiPriority w:val="1"/>
    <w:qFormat/>
    <w:rsid w:val="00327DDD"/>
    <w:rPr>
      <w:sz w:val="22"/>
      <w:szCs w:val="22"/>
    </w:rPr>
  </w:style>
  <w:style w:type="paragraph" w:styleId="Revision">
    <w:name w:val="Revision"/>
    <w:hidden/>
    <w:uiPriority w:val="99"/>
    <w:semiHidden/>
    <w:rsid w:val="00667346"/>
    <w:rPr>
      <w:rFonts w:ascii="Times New Roman" w:hAnsi="Times New Roman"/>
      <w:lang w:eastAsia="en-GB"/>
    </w:rPr>
  </w:style>
  <w:style w:type="table" w:styleId="TableGrid">
    <w:name w:val="Table Grid"/>
    <w:basedOn w:val="TableNormal"/>
    <w:uiPriority w:val="59"/>
    <w:rsid w:val="008D0EE3"/>
    <w:rPr>
      <w:rFonts w:ascii="Calibri" w:eastAsia="Calibri" w:hAnsi="Calibri" w:cs="Times New Roman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0EE3"/>
    <w:pPr>
      <w:spacing w:before="100" w:beforeAutospacing="1" w:after="100" w:afterAutospacing="1"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0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0EE3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Gara, James P</dc:creator>
  <cp:keywords/>
  <dc:description/>
  <cp:lastModifiedBy>O'Gara, James P</cp:lastModifiedBy>
  <cp:revision>3</cp:revision>
  <dcterms:created xsi:type="dcterms:W3CDTF">2023-07-06T10:54:00Z</dcterms:created>
  <dcterms:modified xsi:type="dcterms:W3CDTF">2023-07-06T11:09:00Z</dcterms:modified>
</cp:coreProperties>
</file>